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2C4A6" w14:textId="77777777" w:rsidR="00AB2E1E" w:rsidRPr="00D311BB" w:rsidRDefault="00AB2E1E" w:rsidP="00AB2E1E">
      <w:pPr>
        <w:jc w:val="center"/>
        <w:rPr>
          <w:rFonts w:ascii="Times New Roman" w:hAnsi="Times New Roman"/>
          <w:b/>
          <w:color w:val="000000" w:themeColor="text1"/>
          <w:sz w:val="30"/>
          <w:szCs w:val="30"/>
        </w:rPr>
      </w:pPr>
      <w:r w:rsidRPr="00D311BB">
        <w:rPr>
          <w:rFonts w:ascii="Times New Roman" w:hAnsi="Times New Roman"/>
          <w:b/>
          <w:color w:val="000000" w:themeColor="text1"/>
          <w:sz w:val="30"/>
          <w:szCs w:val="30"/>
        </w:rPr>
        <w:t>Supplementary data</w:t>
      </w:r>
    </w:p>
    <w:p w14:paraId="163EF497" w14:textId="77777777" w:rsidR="00AB2E1E" w:rsidRPr="007537C4" w:rsidRDefault="00AB2E1E" w:rsidP="00AB2E1E">
      <w:pPr>
        <w:jc w:val="center"/>
        <w:rPr>
          <w:rFonts w:ascii="Times New Roman" w:hAnsi="Times New Roman"/>
          <w:b/>
          <w:color w:val="000000" w:themeColor="text1"/>
          <w:sz w:val="30"/>
          <w:szCs w:val="30"/>
        </w:rPr>
      </w:pPr>
    </w:p>
    <w:p w14:paraId="1C3FA211" w14:textId="77777777" w:rsidR="00414EA6" w:rsidRPr="00D475B0" w:rsidRDefault="00414EA6" w:rsidP="007537C4">
      <w:pPr>
        <w:snapToGrid w:val="0"/>
        <w:jc w:val="center"/>
        <w:rPr>
          <w:rFonts w:ascii="Times New Roman" w:hAnsi="Times New Roman"/>
          <w:b/>
          <w:color w:val="000000"/>
          <w:sz w:val="30"/>
          <w:szCs w:val="30"/>
        </w:rPr>
      </w:pPr>
      <w:r w:rsidRPr="00D475B0">
        <w:rPr>
          <w:rFonts w:ascii="Times New Roman" w:hAnsi="Times New Roman"/>
          <w:b/>
          <w:color w:val="000000"/>
          <w:sz w:val="30"/>
          <w:szCs w:val="30"/>
        </w:rPr>
        <w:t>Structural characterization of polysaccharides in waste liquor produced by wet decortication of sesame seeds</w:t>
      </w:r>
    </w:p>
    <w:p w14:paraId="799FF44E" w14:textId="73FB2DBF" w:rsidR="00B05B8B" w:rsidRPr="00414EA6" w:rsidRDefault="00414EA6" w:rsidP="00414EA6">
      <w:pPr>
        <w:widowControl/>
        <w:adjustRightInd w:val="0"/>
        <w:snapToGrid w:val="0"/>
        <w:spacing w:beforeLines="100" w:before="312" w:afterLines="100" w:after="312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4EA6">
        <w:rPr>
          <w:rFonts w:ascii="Times New Roman" w:hAnsi="Times New Roman" w:cs="Times New Roman"/>
          <w:b/>
          <w:color w:val="000000"/>
          <w:sz w:val="24"/>
          <w:szCs w:val="24"/>
        </w:rPr>
        <w:t>Yao-Ran Li</w:t>
      </w:r>
      <w:r w:rsidRPr="00414EA6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,2</w:t>
      </w:r>
      <w:r w:rsidRPr="00414EA6">
        <w:rPr>
          <w:rFonts w:ascii="Times New Roman" w:hAnsi="Times New Roman" w:cs="Times New Roman"/>
          <w:b/>
          <w:color w:val="000000"/>
          <w:sz w:val="24"/>
          <w:szCs w:val="24"/>
        </w:rPr>
        <w:t>, Shuai Xu</w:t>
      </w:r>
      <w:r w:rsidRPr="00414EA6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414EA6">
        <w:rPr>
          <w:rFonts w:ascii="Times New Roman" w:hAnsi="Times New Roman" w:cs="Times New Roman"/>
          <w:b/>
          <w:color w:val="000000"/>
          <w:sz w:val="24"/>
          <w:szCs w:val="24"/>
        </w:rPr>
        <w:t>, Run-Yang Zhang</w:t>
      </w:r>
      <w:r w:rsidRPr="00414EA6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414EA6">
        <w:rPr>
          <w:rFonts w:ascii="Times New Roman" w:hAnsi="Times New Roman" w:cs="Times New Roman"/>
          <w:b/>
          <w:color w:val="000000"/>
          <w:sz w:val="24"/>
          <w:szCs w:val="24"/>
        </w:rPr>
        <w:t>, Hua-Min Liu</w:t>
      </w:r>
      <w:r w:rsidRPr="00414EA6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*</w:t>
      </w:r>
      <w:r w:rsidR="00F630DF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414EA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414EA6">
        <w:rPr>
          <w:rFonts w:ascii="Times New Roman" w:hAnsi="Times New Roman" w:cs="Times New Roman"/>
          <w:b/>
          <w:color w:val="000000"/>
          <w:sz w:val="24"/>
          <w:szCs w:val="24"/>
        </w:rPr>
        <w:t>Xue</w:t>
      </w:r>
      <w:proofErr w:type="spellEnd"/>
      <w:r w:rsidRPr="00414EA6">
        <w:rPr>
          <w:rFonts w:ascii="Times New Roman" w:hAnsi="Times New Roman" w:cs="Times New Roman"/>
          <w:b/>
          <w:color w:val="000000"/>
          <w:sz w:val="24"/>
          <w:szCs w:val="24"/>
        </w:rPr>
        <w:t>-De Wang</w:t>
      </w:r>
      <w:r w:rsidRPr="00414EA6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*</w:t>
      </w:r>
    </w:p>
    <w:p w14:paraId="335423D6" w14:textId="77777777" w:rsidR="00414EA6" w:rsidRPr="00D475B0" w:rsidRDefault="00414EA6" w:rsidP="00414EA6">
      <w:pPr>
        <w:adjustRightInd w:val="0"/>
        <w:snapToGrid w:val="0"/>
        <w:jc w:val="left"/>
        <w:rPr>
          <w:rFonts w:ascii="Times New Roman" w:hAnsi="Times New Roman"/>
          <w:i/>
          <w:color w:val="000000"/>
          <w:sz w:val="24"/>
          <w:szCs w:val="24"/>
        </w:rPr>
      </w:pPr>
      <w:r w:rsidRPr="00986E2A">
        <w:rPr>
          <w:rFonts w:ascii="Times New Roman" w:hAnsi="Times New Roman" w:hint="eastAsia"/>
          <w:iCs/>
          <w:color w:val="000000"/>
          <w:sz w:val="24"/>
          <w:szCs w:val="24"/>
          <w:vertAlign w:val="superscript"/>
        </w:rPr>
        <w:t>1</w:t>
      </w:r>
      <w:r w:rsidRPr="00D475B0">
        <w:rPr>
          <w:rFonts w:ascii="Times New Roman" w:hAnsi="Times New Roman"/>
          <w:i/>
          <w:color w:val="000000"/>
          <w:sz w:val="24"/>
          <w:szCs w:val="24"/>
        </w:rPr>
        <w:t xml:space="preserve"> College of Food Science and Technology, Henan University of Technology, Zhengzhou 450001, China</w:t>
      </w:r>
    </w:p>
    <w:p w14:paraId="3DEFA4D4" w14:textId="77777777" w:rsidR="00414EA6" w:rsidRPr="00D475B0" w:rsidRDefault="00414EA6" w:rsidP="00414EA6">
      <w:pPr>
        <w:adjustRightInd w:val="0"/>
        <w:snapToGrid w:val="0"/>
        <w:jc w:val="left"/>
        <w:rPr>
          <w:rFonts w:ascii="Times New Roman" w:hAnsi="Times New Roman"/>
          <w:i/>
          <w:color w:val="000000"/>
          <w:sz w:val="24"/>
          <w:szCs w:val="24"/>
        </w:rPr>
      </w:pPr>
      <w:r>
        <w:rPr>
          <w:rFonts w:ascii="Times New Roman" w:hAnsi="Times New Roman" w:hint="eastAsia"/>
          <w:iCs/>
          <w:color w:val="000000"/>
          <w:sz w:val="24"/>
          <w:szCs w:val="24"/>
          <w:vertAlign w:val="superscript"/>
        </w:rPr>
        <w:t>2</w:t>
      </w:r>
      <w:r w:rsidRPr="00D475B0">
        <w:rPr>
          <w:rFonts w:ascii="Times New Roman" w:hAnsi="Times New Roman"/>
          <w:i/>
          <w:color w:val="000000"/>
          <w:sz w:val="24"/>
          <w:szCs w:val="24"/>
        </w:rPr>
        <w:t xml:space="preserve"> College of Biosystems Engineering and Food Science, Zhejiang University, Hangzhou 310058, China</w:t>
      </w:r>
    </w:p>
    <w:p w14:paraId="700C6E40" w14:textId="77777777" w:rsidR="00AB2E1E" w:rsidRPr="00D311BB" w:rsidRDefault="00AB2E1E" w:rsidP="00AB2E1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EE74E1" w14:textId="77777777" w:rsidR="00AB2E1E" w:rsidRPr="00D311BB" w:rsidRDefault="00AB2E1E" w:rsidP="00414EA6">
      <w:pPr>
        <w:autoSpaceDE w:val="0"/>
        <w:autoSpaceDN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Address correspondence to this author at Henan University of Technology, Zhengzhou, China [E-mail: </w:t>
      </w:r>
      <w:hyperlink r:id="rId6" w:history="1">
        <w:r w:rsidRPr="00D311BB">
          <w:rPr>
            <w:rFonts w:ascii="Times New Roman" w:hAnsi="Times New Roman" w:cs="Times New Roman"/>
            <w:color w:val="000000" w:themeColor="text1"/>
            <w:sz w:val="24"/>
            <w:szCs w:val="24"/>
          </w:rPr>
          <w:t>liuhuamin5108@163.com</w:t>
        </w:r>
      </w:hyperlink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.M. Liu) and </w:t>
      </w:r>
      <w:hyperlink r:id="rId7" w:history="1">
        <w:r w:rsidRPr="00D311BB">
          <w:rPr>
            <w:rFonts w:ascii="Times New Roman" w:hAnsi="Times New Roman" w:cs="Times New Roman"/>
            <w:color w:val="000000" w:themeColor="text1"/>
            <w:sz w:val="24"/>
            <w:szCs w:val="24"/>
          </w:rPr>
          <w:t>13903865584@126.com</w:t>
        </w:r>
      </w:hyperlink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X.D. Wang), Tel: +86-0371-67758021].</w:t>
      </w:r>
    </w:p>
    <w:p w14:paraId="0206974F" w14:textId="77777777" w:rsidR="00AB2E1E" w:rsidRPr="00D311BB" w:rsidRDefault="00AB2E1E" w:rsidP="00AB2E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1E774AF" w14:textId="77777777" w:rsidR="00AB2E1E" w:rsidRPr="00D311BB" w:rsidRDefault="00943273" w:rsidP="00AB2E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EC4213F" wp14:editId="153C2E41">
                <wp:simplePos x="0" y="0"/>
                <wp:positionH relativeFrom="margin">
                  <wp:posOffset>2676525</wp:posOffset>
                </wp:positionH>
                <wp:positionV relativeFrom="paragraph">
                  <wp:posOffset>66675</wp:posOffset>
                </wp:positionV>
                <wp:extent cx="2085975" cy="390525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597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77B417" w14:textId="77777777" w:rsidR="00943273" w:rsidRPr="00063343" w:rsidRDefault="0094327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0633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otal ion current chromato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210.75pt;margin-top:5.25pt;width:164.25pt;height:30.75pt;z-index:2516807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" filled="f" stroked="f" strokeweight=".5pt">
                <v:textbox>
                  <w:txbxContent>
                    <w:p w:rsidR="00943273" w:rsidRPr="00063343" w:rsidRDefault="0094327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06334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otal ion current chromatogra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B2E1E"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0C72837" wp14:editId="335E8D1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752975" cy="3339465"/>
            <wp:effectExtent l="0" t="0" r="9525" b="0"/>
            <wp:wrapTopAndBottom/>
            <wp:docPr id="4" name="图片 4" descr="G:\02017.9.1Carbohydrate Polymers\Carbohydrate Polymers\Carbohydrate Polymers\2017.10.10\甲基化图谱\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02017.9.1Carbohydrate Polymers\Carbohydrate Polymers\Carbohydrate Polymers\2017.10.10\甲基化图谱\0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33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744641" w14:textId="77777777" w:rsidR="00AB2E1E" w:rsidRPr="00D311BB" w:rsidRDefault="00AB2E1E" w:rsidP="00AB2E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B7EC95" w14:textId="77777777" w:rsidR="00AB2E1E" w:rsidRPr="00D311BB" w:rsidRDefault="00AB2E1E" w:rsidP="00AB2E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FBAFBF" w14:textId="77777777" w:rsidR="00AB2E1E" w:rsidRPr="00D311BB" w:rsidRDefault="00AB2E1E" w:rsidP="00AB2E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922542" w14:textId="77777777" w:rsidR="00AB2E1E" w:rsidRPr="00D311BB" w:rsidRDefault="00AB2E1E" w:rsidP="00AB2E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4D576D4B" wp14:editId="2E08AA18">
            <wp:simplePos x="0" y="0"/>
            <wp:positionH relativeFrom="margin">
              <wp:posOffset>2695575</wp:posOffset>
            </wp:positionH>
            <wp:positionV relativeFrom="paragraph">
              <wp:posOffset>316865</wp:posOffset>
            </wp:positionV>
            <wp:extent cx="2695575" cy="1190625"/>
            <wp:effectExtent l="0" t="0" r="9525" b="9525"/>
            <wp:wrapTopAndBottom/>
            <wp:docPr id="12" name="图片 12" descr="G:\02017.9.1Carbohydrate Polymers\Carbohydrate Polymers\Carbohydrate Polymers\2017.10.10\甲基化图谱\7.862 T Rh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G:\02017.9.1Carbohydrate Polymers\Carbohydrate Polymers\Carbohydrate Polymers\2017.10.10\甲基化图谱\7.862 T Rha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19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D721803" wp14:editId="3D0FF4E5">
            <wp:simplePos x="0" y="0"/>
            <wp:positionH relativeFrom="margin">
              <wp:posOffset>-635</wp:posOffset>
            </wp:positionH>
            <wp:positionV relativeFrom="paragraph">
              <wp:posOffset>327660</wp:posOffset>
            </wp:positionV>
            <wp:extent cx="2695575" cy="1184275"/>
            <wp:effectExtent l="0" t="0" r="9525" b="0"/>
            <wp:wrapTopAndBottom/>
            <wp:docPr id="11" name="图片 11" descr="G:\02017.9.1Carbohydrate Polymers\Carbohydrate Polymers\Carbohydrate Polymers\2017.10.10\甲基化图谱\7.230 T Ara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02017.9.1Carbohydrate Polymers\Carbohydrate Polymers\Carbohydrate Polymers\2017.10.10\甲基化图谱\7.230 T Araf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18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2,3,5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Ar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B                  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2,3,4-Me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2"/>
          <w:vertAlign w:val="subscript"/>
        </w:rPr>
        <w:t>3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-Rha</w:t>
      </w:r>
      <w:r w:rsidRPr="00D311BB">
        <w:rPr>
          <w:rFonts w:ascii="Times New Roman" w:eastAsia="宋体" w:hAnsi="Times New Roman" w:cs="Times New Roman"/>
          <w:i/>
          <w:color w:val="000000" w:themeColor="text1"/>
          <w:kern w:val="0"/>
          <w:sz w:val="22"/>
        </w:rPr>
        <w:t>p</w:t>
      </w:r>
    </w:p>
    <w:p w14:paraId="4FAC0A8D" w14:textId="77777777" w:rsidR="00AB2E1E" w:rsidRPr="00D311BB" w:rsidRDefault="00AB2E1E" w:rsidP="00AB2E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2832CBCF" wp14:editId="3FC19D24">
            <wp:simplePos x="0" y="0"/>
            <wp:positionH relativeFrom="margin">
              <wp:posOffset>2705100</wp:posOffset>
            </wp:positionH>
            <wp:positionV relativeFrom="paragraph">
              <wp:posOffset>1567815</wp:posOffset>
            </wp:positionV>
            <wp:extent cx="2705100" cy="1171575"/>
            <wp:effectExtent l="0" t="0" r="0" b="9525"/>
            <wp:wrapTopAndBottom/>
            <wp:docPr id="14" name="图片 14" descr="G:\02017.9.1Carbohydrate Polymers\Carbohydrate Polymers\Carbohydrate Polymers\2017.10.10\甲基化图谱\9.526 5Ara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G:\02017.9.1Carbohydrate Polymers\Carbohydrate Polymers\Carbohydrate Polymers\2017.10.10\甲基化图谱\9.526 5Araf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17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01B638DC" wp14:editId="46B00E0A">
            <wp:simplePos x="0" y="0"/>
            <wp:positionH relativeFrom="margin">
              <wp:align>left</wp:align>
            </wp:positionH>
            <wp:positionV relativeFrom="paragraph">
              <wp:posOffset>1570990</wp:posOffset>
            </wp:positionV>
            <wp:extent cx="2695575" cy="1171575"/>
            <wp:effectExtent l="0" t="0" r="9525" b="9525"/>
            <wp:wrapTopAndBottom/>
            <wp:docPr id="13" name="图片 13" descr="G:\02017.9.1Carbohydrate Polymers\Carbohydrate Polymers\Carbohydrate Polymers\2017.10.10\甲基化图谱\9.429 2Rh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G:\02017.9.1Carbohydrate Polymers\Carbohydrate Polymers\Carbohydrate Polymers\2017.10.10\甲基化图谱\9.429 2Rha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17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C                    3,4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Rh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D                   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2,3-Me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2"/>
          <w:vertAlign w:val="subscript"/>
        </w:rPr>
        <w:t>2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-Ara</w:t>
      </w:r>
      <w:r w:rsidRPr="00D311BB">
        <w:rPr>
          <w:rFonts w:ascii="Times New Roman" w:eastAsia="宋体" w:hAnsi="Times New Roman" w:cs="Times New Roman"/>
          <w:i/>
          <w:color w:val="000000" w:themeColor="text1"/>
          <w:kern w:val="0"/>
          <w:sz w:val="22"/>
        </w:rPr>
        <w:t>f</w:t>
      </w:r>
    </w:p>
    <w:p w14:paraId="161D9832" w14:textId="77777777" w:rsidR="00AB2E1E" w:rsidRPr="00D311BB" w:rsidRDefault="00AB2E1E" w:rsidP="00AB2E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6B175F5D" wp14:editId="7AB2596F">
            <wp:simplePos x="0" y="0"/>
            <wp:positionH relativeFrom="margin">
              <wp:align>left</wp:align>
            </wp:positionH>
            <wp:positionV relativeFrom="paragraph">
              <wp:posOffset>1470025</wp:posOffset>
            </wp:positionV>
            <wp:extent cx="2705100" cy="1152525"/>
            <wp:effectExtent l="0" t="0" r="0" b="9525"/>
            <wp:wrapTopAndBottom/>
            <wp:docPr id="15" name="图片 15" descr="G:\02017.9.1Carbohydrate Polymers\Carbohydrate Polymers\Carbohydrate Polymers\2017.10.10\甲基化图谱\9.677 3Rh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G:\02017.9.1Carbohydrate Polymers\Carbohydrate Polymers\Carbohydrate Polymers\2017.10.10\甲基化图谱\9.677 3Rhap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271DF1D5" wp14:editId="42D3519E">
            <wp:simplePos x="0" y="0"/>
            <wp:positionH relativeFrom="margin">
              <wp:posOffset>2695575</wp:posOffset>
            </wp:positionH>
            <wp:positionV relativeFrom="paragraph">
              <wp:posOffset>1489075</wp:posOffset>
            </wp:positionV>
            <wp:extent cx="2762250" cy="1133475"/>
            <wp:effectExtent l="0" t="0" r="0" b="9525"/>
            <wp:wrapTopAndBottom/>
            <wp:docPr id="17" name="图片 17" descr="G:\02017.9.1Carbohydrate Polymers\Carbohydrate Polymers\Carbohydrate Polymers\2017.10.10\甲基化图谱\10.523 TG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G:\02017.9.1Carbohydrate Polymers\Carbohydrate Polymers\Carbohydrate Polymers\2017.10.10\甲基化图谱\10.523 TGal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2,4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Rh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F                2,3,4,6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al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</w:p>
    <w:p w14:paraId="086468E5" w14:textId="77777777" w:rsidR="00AB2E1E" w:rsidRPr="00D311BB" w:rsidRDefault="00AB2E1E" w:rsidP="00AB2E1E">
      <w:pPr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3FEF010D" wp14:editId="4F0823B7">
            <wp:simplePos x="0" y="0"/>
            <wp:positionH relativeFrom="margin">
              <wp:posOffset>2733675</wp:posOffset>
            </wp:positionH>
            <wp:positionV relativeFrom="paragraph">
              <wp:posOffset>314325</wp:posOffset>
            </wp:positionV>
            <wp:extent cx="2714625" cy="1190625"/>
            <wp:effectExtent l="0" t="0" r="9525" b="9525"/>
            <wp:wrapTopAndBottom/>
            <wp:docPr id="2" name="图片 2" descr="G:\02017.9.1Carbohydrate Polymers\Carbohydrate Polymers\Carbohydrate Polymers\2017.10.10\甲基化图谱\10.871 2,3Ar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02017.9.1Carbohydrate Polymers\Carbohydrate Polymers\Carbohydrate Polymers\2017.10.10\甲基化图谱\10.871 2,3Arap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119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064F1513" wp14:editId="22E83B77">
            <wp:simplePos x="0" y="0"/>
            <wp:positionH relativeFrom="margin">
              <wp:align>left</wp:align>
            </wp:positionH>
            <wp:positionV relativeFrom="paragraph">
              <wp:posOffset>304800</wp:posOffset>
            </wp:positionV>
            <wp:extent cx="2695575" cy="1200150"/>
            <wp:effectExtent l="0" t="0" r="9525" b="0"/>
            <wp:wrapTopAndBottom/>
            <wp:docPr id="46" name="图片 46" descr="G:\02017.9.1Carbohydrate Polymers\Carbohydrate Polymers\Carbohydrate Polymers\2017.10.10\甲基化图谱\10.693 3,4Rh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G:\02017.9.1Carbohydrate Polymers\Carbohydrate Polymers\Carbohydrate Polymers\2017.10.10\甲基化图谱\10.693 3,4Rhap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</w:t>
      </w:r>
      <w:r w:rsidR="00481AFE"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2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Rh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H                     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4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-Ar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</w:p>
    <w:p w14:paraId="0F18CB8C" w14:textId="77777777" w:rsidR="00AB2E1E" w:rsidRPr="00D311BB" w:rsidRDefault="00AB2E1E" w:rsidP="00AB2E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423E1B99" wp14:editId="63B58E7A">
            <wp:simplePos x="0" y="0"/>
            <wp:positionH relativeFrom="margin">
              <wp:posOffset>2733675</wp:posOffset>
            </wp:positionH>
            <wp:positionV relativeFrom="paragraph">
              <wp:posOffset>1563370</wp:posOffset>
            </wp:positionV>
            <wp:extent cx="2724150" cy="1190625"/>
            <wp:effectExtent l="0" t="0" r="0" b="9525"/>
            <wp:wrapTopAndBottom/>
            <wp:docPr id="6" name="图片 6" descr="G:\02017.9.1Carbohydrate Polymers\Carbohydrate Polymers\Carbohydrate Polymers\2017.10.10\甲基化图谱\11.006 2,4Xyl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02017.9.1Carbohydrate Polymers\Carbohydrate Polymers\Carbohydrate Polymers\2017.10.10\甲基化图谱\11.006 2,4Xylp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119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4727CC9D" wp14:editId="5CE18B42">
            <wp:simplePos x="0" y="0"/>
            <wp:positionH relativeFrom="margin">
              <wp:align>left</wp:align>
            </wp:positionH>
            <wp:positionV relativeFrom="paragraph">
              <wp:posOffset>1563370</wp:posOffset>
            </wp:positionV>
            <wp:extent cx="2705100" cy="1181100"/>
            <wp:effectExtent l="0" t="0" r="0" b="0"/>
            <wp:wrapTopAndBottom/>
            <wp:docPr id="5" name="图片 5" descr="G:\02017.9.1Carbohydrate Polymers\Carbohydrate Polymers\Carbohydrate Polymers\2017.10.10\甲基化图谱\10.958 3,5Ara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02017.9.1Carbohydrate Polymers\Carbohydrate Polymers\Carbohydrate Polymers\2017.10.10\甲基化图谱\10.958 3,5Araf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                  </w:t>
      </w:r>
      <w:r w:rsidR="00481AFE"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2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Ar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J                     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3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-Xyl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</w:p>
    <w:p w14:paraId="45456FBC" w14:textId="77777777" w:rsidR="00AB2E1E" w:rsidRPr="00D311BB" w:rsidRDefault="00AB2E1E" w:rsidP="00AB2E1E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53A85637" wp14:editId="7C0063C1">
            <wp:simplePos x="0" y="0"/>
            <wp:positionH relativeFrom="margin">
              <wp:posOffset>2743200</wp:posOffset>
            </wp:positionH>
            <wp:positionV relativeFrom="paragraph">
              <wp:posOffset>1497330</wp:posOffset>
            </wp:positionV>
            <wp:extent cx="2676525" cy="1123950"/>
            <wp:effectExtent l="0" t="0" r="9525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12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4438F" w:rsidRPr="00D311BB">
        <w:rPr>
          <w:noProof/>
          <w:color w:val="000000" w:themeColor="text1"/>
        </w:rPr>
        <w:drawing>
          <wp:anchor distT="0" distB="0" distL="114300" distR="114300" simplePos="0" relativeHeight="251682816" behindDoc="0" locked="0" layoutInCell="1" allowOverlap="1" wp14:anchorId="35FFD2E8" wp14:editId="324AE86C">
            <wp:simplePos x="0" y="0"/>
            <wp:positionH relativeFrom="margin">
              <wp:align>left</wp:align>
            </wp:positionH>
            <wp:positionV relativeFrom="paragraph">
              <wp:posOffset>1448435</wp:posOffset>
            </wp:positionV>
            <wp:extent cx="2695575" cy="1123950"/>
            <wp:effectExtent l="0" t="0" r="9525" b="0"/>
            <wp:wrapTopAndBottom/>
            <wp:docPr id="1" name="图片 1" descr="G:\02017.9.1Carbohydrate Polymers\Carbohydrate Polymers\Carbohydrate Polymers\2017.10.10\甲基化图谱\Glcp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:\02017.9.1Carbohydrate Polymers\Carbohydrate Polymers\Carbohydrate Polymers\2017.10.10\甲基化图谱\Glcp.jp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31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</w:t>
      </w:r>
      <w:r w:rsidR="00481AFE"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,4,6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lc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481AFE"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L                  2,3,6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lc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</w:p>
    <w:p w14:paraId="13DC49C7" w14:textId="77777777" w:rsidR="00AB2E1E" w:rsidRPr="00D311BB" w:rsidRDefault="00AB2E1E" w:rsidP="00AB2E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3600" behindDoc="0" locked="0" layoutInCell="1" allowOverlap="1" wp14:anchorId="7EC33E6A" wp14:editId="233E57C7">
            <wp:simplePos x="0" y="0"/>
            <wp:positionH relativeFrom="margin">
              <wp:posOffset>2731135</wp:posOffset>
            </wp:positionH>
            <wp:positionV relativeFrom="paragraph">
              <wp:posOffset>1459865</wp:posOffset>
            </wp:positionV>
            <wp:extent cx="2657475" cy="1133475"/>
            <wp:effectExtent l="0" t="0" r="9525" b="9525"/>
            <wp:wrapTopAndBottom/>
            <wp:docPr id="23" name="图片 23" descr="G:\02017.9.1Carbohydrate Polymers\Carbohydrate Polymers\Carbohydrate Polymers\2017.10.10\甲基化图谱\12.724 6G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G:\02017.9.1Carbohydrate Polymers\Carbohydrate Polymers\Carbohydrate Polymers\2017.10.10\甲基化图谱\12.724 6Gal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29BA3D18" wp14:editId="68C6865A">
            <wp:simplePos x="0" y="0"/>
            <wp:positionH relativeFrom="margin">
              <wp:align>left</wp:align>
            </wp:positionH>
            <wp:positionV relativeFrom="paragraph">
              <wp:posOffset>1450340</wp:posOffset>
            </wp:positionV>
            <wp:extent cx="2686050" cy="1143000"/>
            <wp:effectExtent l="0" t="0" r="0" b="0"/>
            <wp:wrapTopAndBottom/>
            <wp:docPr id="22" name="图片 22" descr="G:\02017.9.1Carbohydrate Polymers\Carbohydrate Polymers\Carbohydrate Polymers\2017.10.10\甲基化图谱\12.038 3Gal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02017.9.1Carbohydrate Polymers\Carbohydrate Polymers\Carbohydrate Polymers\2017.10.10\甲基化图谱\12.038 3Galp.jp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2,4,6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al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N                 2,3,4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al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</w:p>
    <w:p w14:paraId="05071FE7" w14:textId="77777777" w:rsidR="00AB2E1E" w:rsidRPr="00D311BB" w:rsidRDefault="00AB2E1E" w:rsidP="00AB2E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5648" behindDoc="0" locked="0" layoutInCell="1" allowOverlap="1" wp14:anchorId="231D1339" wp14:editId="2D773418">
            <wp:simplePos x="0" y="0"/>
            <wp:positionH relativeFrom="margin">
              <wp:posOffset>2743200</wp:posOffset>
            </wp:positionH>
            <wp:positionV relativeFrom="paragraph">
              <wp:posOffset>1507490</wp:posOffset>
            </wp:positionV>
            <wp:extent cx="2686050" cy="1104900"/>
            <wp:effectExtent l="0" t="0" r="0" b="0"/>
            <wp:wrapTopAndBottom/>
            <wp:docPr id="27" name="图片 27" descr="G:\02017.9.1Carbohydrate Polymers\Carbohydrate Polymers\Carbohydrate Polymers\2017.10.10\甲基化图谱\13.226 2,4Gal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G:\02017.9.1Carbohydrate Polymers\Carbohydrate Polymers\Carbohydrate Polymers\2017.10.10\甲基化图谱\13.226 2,4Galp.jp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10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4624" behindDoc="0" locked="0" layoutInCell="1" allowOverlap="1" wp14:anchorId="51165402" wp14:editId="60A1C204">
            <wp:simplePos x="0" y="0"/>
            <wp:positionH relativeFrom="margin">
              <wp:align>left</wp:align>
            </wp:positionH>
            <wp:positionV relativeFrom="paragraph">
              <wp:posOffset>1488440</wp:posOffset>
            </wp:positionV>
            <wp:extent cx="2695575" cy="1123950"/>
            <wp:effectExtent l="0" t="0" r="9525" b="0"/>
            <wp:wrapTopAndBottom/>
            <wp:docPr id="25" name="图片 25" descr="G:\02017.9.1Carbohydrate Polymers\Carbohydrate Polymers\Carbohydrate Polymers\2017.10.10\甲基化图谱\12.905 4Ar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G:\02017.9.1Carbohydrate Polymers\Carbohydrate Polymers\Carbohydrate Polymers\2017.10.10\甲基化图谱\12.905 4Arap.jp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2,3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Ar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P                   3,6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al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</w:p>
    <w:p w14:paraId="7D5F94C4" w14:textId="77777777" w:rsidR="00AB2E1E" w:rsidRPr="00D311BB" w:rsidRDefault="00AB2E1E" w:rsidP="00AB2E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7696" behindDoc="0" locked="0" layoutInCell="1" allowOverlap="1" wp14:anchorId="389D05DF" wp14:editId="7AF6FD7F">
            <wp:simplePos x="0" y="0"/>
            <wp:positionH relativeFrom="margin">
              <wp:posOffset>2733675</wp:posOffset>
            </wp:positionH>
            <wp:positionV relativeFrom="paragraph">
              <wp:posOffset>1487170</wp:posOffset>
            </wp:positionV>
            <wp:extent cx="2686050" cy="1114425"/>
            <wp:effectExtent l="0" t="0" r="0" b="9525"/>
            <wp:wrapTopAndBottom/>
            <wp:docPr id="33" name="图片 33" descr="G:\02017.9.1Carbohydrate Polymers\Carbohydrate Polymers\Carbohydrate Polymers\2017.10.10\甲基化图谱\15.638 2,3,4Xyl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G:\02017.9.1Carbohydrate Polymers\Carbohydrate Polymers\Carbohydrate Polymers\2017.10.10\甲基化图谱\15.638 2,3,4Xylp.jp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11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6672" behindDoc="0" locked="0" layoutInCell="1" allowOverlap="1" wp14:anchorId="7067E7E5" wp14:editId="5D3838A5">
            <wp:simplePos x="0" y="0"/>
            <wp:positionH relativeFrom="margin">
              <wp:align>left</wp:align>
            </wp:positionH>
            <wp:positionV relativeFrom="paragraph">
              <wp:posOffset>1478280</wp:posOffset>
            </wp:positionV>
            <wp:extent cx="2686050" cy="1123950"/>
            <wp:effectExtent l="0" t="0" r="0" b="0"/>
            <wp:wrapTopAndBottom/>
            <wp:docPr id="31" name="图片 31" descr="G:\02017.9.1Carbohydrate Polymers\Carbohydrate Polymers\Carbohydrate Polymers\2017.10.10\甲基化图谱\14.177 3,6Glc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G:\02017.9.1Carbohydrate Polymers\Carbohydrate Polymers\Carbohydrate Polymers\2017.10.10\甲基化图谱\14.177 3,6Glcp.jp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2,4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lc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R                          </w:t>
      </w:r>
      <w:proofErr w:type="spellStart"/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Xyl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proofErr w:type="spellEnd"/>
    </w:p>
    <w:p w14:paraId="56DB17B7" w14:textId="77777777" w:rsidR="00AB2E1E" w:rsidRPr="00D311BB" w:rsidRDefault="00AB2E1E" w:rsidP="00AB2E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29B2B4" w14:textId="77777777" w:rsidR="00AB2E1E" w:rsidRPr="00D311BB" w:rsidRDefault="00AB2E1E" w:rsidP="00AB2E1E">
      <w:pPr>
        <w:tabs>
          <w:tab w:val="left" w:pos="220"/>
          <w:tab w:val="left" w:pos="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 xml:space="preserve">Fig. S1. 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Linkage analysis: GC-MS </w:t>
      </w:r>
      <w:r w:rsidRPr="00D311B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pt-BR"/>
        </w:rPr>
        <w:t xml:space="preserve">chromatograms of 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>the polysaccharide (fraction SSP-2); EI</w:t>
      </w:r>
      <w:r w:rsidR="00B51E55" w:rsidRPr="00D311B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MS patterns of 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PMAA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from fraction SSP-2: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A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 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2,3,5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Ar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>;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B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 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2,3,4-Me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-Rha</w:t>
      </w:r>
      <w:r w:rsidRPr="00D311BB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>;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C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 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3,4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Rh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>;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D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 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2,3-Me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-Ara</w:t>
      </w:r>
      <w:r w:rsidRPr="00D311BB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f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>;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E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 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2,4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Rh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>;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F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 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2,3,4,6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al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>;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G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 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2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Rh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>;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H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 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4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-Ar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>;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I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 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2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Ar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>;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J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 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3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D311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-Xyl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>;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K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 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3,4,6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lc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>;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L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 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2,3,6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lc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; </w:t>
      </w:r>
      <w:r w:rsidRPr="00D311B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Pr="00D311BB">
        <w:rPr>
          <w:rFonts w:ascii="Times New Roman" w:eastAsia="MS Mincho" w:hAnsi="Times New Roman" w:cs="Times New Roman" w:hint="eastAsia"/>
          <w:b/>
          <w:color w:val="000000" w:themeColor="text1"/>
          <w:kern w:val="0"/>
          <w:sz w:val="24"/>
          <w:szCs w:val="24"/>
          <w:lang w:eastAsia="en-US"/>
        </w:rPr>
        <w:t>M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) 2,4,6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al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;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N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) 2,3,4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al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; (</w:t>
      </w:r>
      <w:r w:rsidRPr="00D311BB">
        <w:rPr>
          <w:rFonts w:ascii="Times New Roman" w:eastAsia="MS Mincho" w:hAnsi="Times New Roman" w:cs="Times New Roman" w:hint="eastAsia"/>
          <w:b/>
          <w:color w:val="000000" w:themeColor="text1"/>
          <w:kern w:val="0"/>
          <w:sz w:val="24"/>
          <w:szCs w:val="24"/>
          <w:lang w:eastAsia="en-US"/>
        </w:rPr>
        <w:t>O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) 2,3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Ara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; (</w:t>
      </w:r>
      <w:r w:rsidRPr="00D311BB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) 3,6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al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; (</w:t>
      </w:r>
      <w:r w:rsidRPr="00D311BB">
        <w:rPr>
          <w:rFonts w:ascii="Times New Roman" w:eastAsia="MS Mincho" w:hAnsi="Times New Roman" w:cs="Times New Roman" w:hint="eastAsia"/>
          <w:b/>
          <w:color w:val="000000" w:themeColor="text1"/>
          <w:kern w:val="0"/>
          <w:sz w:val="24"/>
          <w:szCs w:val="24"/>
          <w:lang w:eastAsia="en-US"/>
        </w:rPr>
        <w:t>Q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) 2,4-Me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-Glc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; (</w:t>
      </w:r>
      <w:r w:rsidRPr="00D311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Xyl</w:t>
      </w:r>
      <w:r w:rsidRPr="00D311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proofErr w:type="spellEnd"/>
      <w:r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0B97A76" w14:textId="77777777" w:rsidR="00AB2E1E" w:rsidRPr="00D311BB" w:rsidRDefault="00AB2E1E">
      <w:pPr>
        <w:rPr>
          <w:color w:val="000000" w:themeColor="text1"/>
        </w:rPr>
      </w:pPr>
    </w:p>
    <w:p w14:paraId="369BB6E4" w14:textId="77777777" w:rsidR="00AB2E1E" w:rsidRPr="00D311BB" w:rsidRDefault="00D40800" w:rsidP="00C748F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</w:pPr>
      <w:r>
        <w:rPr>
          <w:noProof/>
          <w:color w:val="000000" w:themeColor="text1"/>
        </w:rPr>
        <w:object w:dxaOrig="1440" w:dyaOrig="1440" w14:anchorId="50E206E7">
          <v:group id="_x0000_s2050" style="position:absolute;margin-left:83.75pt;margin-top:.15pt;width:240.1pt;height:320.25pt;z-index:251679744" coordorigin="3205,8868" coordsize="4802,640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51" type="#_x0000_t75" style="position:absolute;left:3373;top:12093;width:4607;height:3180;mso-position-horizontal-relative:text;mso-position-vertical-relative:text">
              <v:imagedata r:id="rId27" o:title=""/>
            </v:shape>
            <v:shape id="_x0000_s2052" type="#_x0000_t75" style="position:absolute;left:3205;top:8868;width:4802;height:3180;mso-position-horizontal-relative:text;mso-position-vertical-relative:text">
              <v:imagedata r:id="rId28" o:title=""/>
            </v:shape>
            <w10:wrap type="topAndBottom"/>
          </v:group>
          <o:OLEObject Type="Embed" ProgID="Origin50.Graph" ShapeID="_x0000_s2051" DrawAspect="Content" ObjectID="_1713676769" r:id="rId29"/>
          <o:OLEObject Type="Embed" ProgID="Origin50.Graph" ShapeID="_x0000_s2052" DrawAspect="Content" ObjectID="_1713676770" r:id="rId30"/>
        </w:object>
      </w:r>
      <w:r w:rsidR="00AB2E1E" w:rsidRPr="00D311BB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. S2. </w:t>
      </w:r>
      <w:r w:rsidR="00AB2E1E" w:rsidRPr="00D311BB">
        <w:rPr>
          <w:rFonts w:ascii="Times New Roman" w:hAnsi="Times New Roman" w:cs="Times New Roman"/>
          <w:color w:val="000000" w:themeColor="text1"/>
          <w:sz w:val="24"/>
          <w:szCs w:val="24"/>
        </w:rPr>
        <w:t>DTG (A) and TG (B) curves of SSP-1, SSP-2, SSP-3 and SSP-4.</w:t>
      </w:r>
    </w:p>
    <w:sectPr w:rsidR="00AB2E1E" w:rsidRPr="00D31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A0AF7" w14:textId="77777777" w:rsidR="00D40800" w:rsidRDefault="00D40800" w:rsidP="00AB2E1E">
      <w:r>
        <w:separator/>
      </w:r>
    </w:p>
  </w:endnote>
  <w:endnote w:type="continuationSeparator" w:id="0">
    <w:p w14:paraId="4E7FDFF2" w14:textId="77777777" w:rsidR="00D40800" w:rsidRDefault="00D40800" w:rsidP="00AB2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187D5" w14:textId="77777777" w:rsidR="00D40800" w:rsidRDefault="00D40800" w:rsidP="00AB2E1E">
      <w:r>
        <w:separator/>
      </w:r>
    </w:p>
  </w:footnote>
  <w:footnote w:type="continuationSeparator" w:id="0">
    <w:p w14:paraId="308B445A" w14:textId="77777777" w:rsidR="00D40800" w:rsidRDefault="00D40800" w:rsidP="00AB2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584"/>
    <w:rsid w:val="00007DEE"/>
    <w:rsid w:val="00063343"/>
    <w:rsid w:val="000C5CEF"/>
    <w:rsid w:val="001A0011"/>
    <w:rsid w:val="00330715"/>
    <w:rsid w:val="00414EA6"/>
    <w:rsid w:val="00461584"/>
    <w:rsid w:val="00481AFE"/>
    <w:rsid w:val="00484EB2"/>
    <w:rsid w:val="00531837"/>
    <w:rsid w:val="00570C69"/>
    <w:rsid w:val="0064438F"/>
    <w:rsid w:val="007537C4"/>
    <w:rsid w:val="0079319C"/>
    <w:rsid w:val="007A403F"/>
    <w:rsid w:val="008A1DD6"/>
    <w:rsid w:val="00910147"/>
    <w:rsid w:val="00943273"/>
    <w:rsid w:val="0097120E"/>
    <w:rsid w:val="00976CD1"/>
    <w:rsid w:val="00997329"/>
    <w:rsid w:val="00A52A0A"/>
    <w:rsid w:val="00A57366"/>
    <w:rsid w:val="00AB2E1E"/>
    <w:rsid w:val="00AF3DBF"/>
    <w:rsid w:val="00B05B8B"/>
    <w:rsid w:val="00B51E55"/>
    <w:rsid w:val="00C748F5"/>
    <w:rsid w:val="00CB7A25"/>
    <w:rsid w:val="00D311BB"/>
    <w:rsid w:val="00D40800"/>
    <w:rsid w:val="00DD0C65"/>
    <w:rsid w:val="00DE3B68"/>
    <w:rsid w:val="00EB5CD9"/>
    <w:rsid w:val="00F11832"/>
    <w:rsid w:val="00F630DF"/>
    <w:rsid w:val="00FA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5F700CAE"/>
  <w15:chartTrackingRefBased/>
  <w15:docId w15:val="{4C0C99D7-EF2A-4319-833F-E47C52473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E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E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E1E"/>
    <w:rPr>
      <w:sz w:val="18"/>
      <w:szCs w:val="18"/>
    </w:rPr>
  </w:style>
  <w:style w:type="character" w:customStyle="1" w:styleId="BioresourcesAuthorChar">
    <w:name w:val="_Bioresources Author Char"/>
    <w:link w:val="BioresourcesAuthor"/>
    <w:rsid w:val="00AB2E1E"/>
    <w:rPr>
      <w:sz w:val="24"/>
      <w:szCs w:val="24"/>
    </w:rPr>
  </w:style>
  <w:style w:type="paragraph" w:customStyle="1" w:styleId="BioresourcesAuthor">
    <w:name w:val="_Bioresources Author"/>
    <w:basedOn w:val="a"/>
    <w:link w:val="BioresourcesAuthorChar"/>
    <w:qFormat/>
    <w:rsid w:val="00AB2E1E"/>
    <w:pPr>
      <w:widowControl/>
      <w:jc w:val="left"/>
    </w:pPr>
    <w:rPr>
      <w:sz w:val="24"/>
      <w:szCs w:val="24"/>
    </w:rPr>
  </w:style>
  <w:style w:type="character" w:styleId="a7">
    <w:name w:val="Emphasis"/>
    <w:basedOn w:val="a0"/>
    <w:uiPriority w:val="20"/>
    <w:qFormat/>
    <w:rsid w:val="00EB5CD9"/>
    <w:rPr>
      <w:i/>
      <w:iCs/>
    </w:rPr>
  </w:style>
  <w:style w:type="character" w:customStyle="1" w:styleId="apple-converted-space">
    <w:name w:val="apple-converted-space"/>
    <w:basedOn w:val="a0"/>
    <w:rsid w:val="00EB5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" Type="http://schemas.openxmlformats.org/officeDocument/2006/relationships/webSettings" Target="webSettings.xml"/><Relationship Id="rId21" Type="http://schemas.openxmlformats.org/officeDocument/2006/relationships/image" Target="media/image14.jpeg"/><Relationship Id="rId7" Type="http://schemas.openxmlformats.org/officeDocument/2006/relationships/hyperlink" Target="mailto:13903865584@126.com" TargetMode="Externa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2" Type="http://schemas.openxmlformats.org/officeDocument/2006/relationships/settings" Target="settings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oleObject" Target="embeddings/oleObject1.bin"/><Relationship Id="rId1" Type="http://schemas.openxmlformats.org/officeDocument/2006/relationships/styles" Target="styles.xml"/><Relationship Id="rId6" Type="http://schemas.openxmlformats.org/officeDocument/2006/relationships/hyperlink" Target="mailto:liuhuamin5108@163.com" TargetMode="Externa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image" Target="media/image21.wmf"/><Relationship Id="rId10" Type="http://schemas.openxmlformats.org/officeDocument/2006/relationships/image" Target="media/image3.jpe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wmf"/><Relationship Id="rId30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3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orandiannao</dc:creator>
  <cp:keywords/>
  <dc:description/>
  <cp:lastModifiedBy>庆 郭</cp:lastModifiedBy>
  <cp:revision>37</cp:revision>
  <dcterms:created xsi:type="dcterms:W3CDTF">2017-10-12T14:09:00Z</dcterms:created>
  <dcterms:modified xsi:type="dcterms:W3CDTF">2022-05-10T00:33:00Z</dcterms:modified>
</cp:coreProperties>
</file>